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8FB59" w14:textId="056A037C" w:rsidR="004D2D66" w:rsidRPr="0099131E" w:rsidRDefault="00E511E5">
      <w:pPr>
        <w:rPr>
          <w:rFonts w:ascii="Arial" w:hAnsi="Arial" w:cs="Arial"/>
          <w:b/>
          <w:bCs/>
          <w:u w:val="single"/>
        </w:rPr>
      </w:pPr>
      <w:r w:rsidRPr="00E511E5">
        <w:rPr>
          <w:rFonts w:ascii="Arial" w:hAnsi="Arial" w:cs="Arial"/>
          <w:b/>
          <w:bCs/>
          <w:u w:val="single"/>
        </w:rPr>
        <w:t>Supplement</w:t>
      </w:r>
    </w:p>
    <w:p w14:paraId="48A5AE40" w14:textId="77777777" w:rsidR="00CB4BAB" w:rsidRDefault="00CB4BAB">
      <w:pPr>
        <w:rPr>
          <w:rFonts w:ascii="Arial" w:hAnsi="Arial" w:cs="Arial"/>
        </w:rPr>
      </w:pPr>
    </w:p>
    <w:p w14:paraId="02FA87DF" w14:textId="212F761A" w:rsidR="00F75756" w:rsidRPr="00102C4E" w:rsidRDefault="00F75756">
      <w:pPr>
        <w:rPr>
          <w:rFonts w:ascii="Arial" w:hAnsi="Arial" w:cs="Arial"/>
        </w:rPr>
      </w:pPr>
      <w:r w:rsidRPr="00102C4E">
        <w:rPr>
          <w:rFonts w:ascii="Arial" w:hAnsi="Arial" w:cs="Arial"/>
        </w:rPr>
        <w:t>Tabelle 1:</w:t>
      </w:r>
    </w:p>
    <w:tbl>
      <w:tblPr>
        <w:tblW w:w="86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7"/>
        <w:gridCol w:w="3948"/>
      </w:tblGrid>
      <w:tr w:rsidR="00F75756" w:rsidRPr="0027778A" w14:paraId="59881CF1" w14:textId="77777777" w:rsidTr="002623E8">
        <w:trPr>
          <w:trHeight w:val="362"/>
        </w:trPr>
        <w:tc>
          <w:tcPr>
            <w:tcW w:w="47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FA12DEE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2"/>
                <w:lang w:eastAsia="de-DE"/>
                <w14:ligatures w14:val="none"/>
              </w:rPr>
              <w:t xml:space="preserve">Eher </w:t>
            </w:r>
            <w:proofErr w:type="spellStart"/>
            <w:r w:rsidRPr="0027778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2"/>
                <w:lang w:eastAsia="de-DE"/>
                <w14:ligatures w14:val="none"/>
              </w:rPr>
              <w:t>traumatologisch</w:t>
            </w:r>
            <w:proofErr w:type="spellEnd"/>
          </w:p>
        </w:tc>
        <w:tc>
          <w:tcPr>
            <w:tcW w:w="394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456BF44E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2"/>
                <w:lang w:eastAsia="de-DE"/>
                <w14:ligatures w14:val="none"/>
              </w:rPr>
              <w:t>Eher nicht-</w:t>
            </w:r>
            <w:proofErr w:type="spellStart"/>
            <w:r w:rsidRPr="0027778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2"/>
                <w:lang w:eastAsia="de-DE"/>
                <w14:ligatures w14:val="none"/>
              </w:rPr>
              <w:t>tramatologisch</w:t>
            </w:r>
            <w:proofErr w:type="spellEnd"/>
          </w:p>
        </w:tc>
      </w:tr>
      <w:tr w:rsidR="00F75756" w:rsidRPr="0027778A" w14:paraId="2E703BD8" w14:textId="77777777" w:rsidTr="002623E8">
        <w:trPr>
          <w:trHeight w:val="362"/>
        </w:trPr>
        <w:tc>
          <w:tcPr>
            <w:tcW w:w="47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CB23C3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102 Trauma Gesicht</w:t>
            </w:r>
          </w:p>
        </w:tc>
        <w:tc>
          <w:tcPr>
            <w:tcW w:w="394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D27E45A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251 Bauchschmerzen</w:t>
            </w:r>
          </w:p>
        </w:tc>
      </w:tr>
      <w:tr w:rsidR="00F75756" w:rsidRPr="0027778A" w14:paraId="30ED4AE6" w14:textId="77777777" w:rsidTr="002623E8">
        <w:trPr>
          <w:trHeight w:val="362"/>
        </w:trPr>
        <w:tc>
          <w:tcPr>
            <w:tcW w:w="47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B49DB8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407 Kopfverletzung</w:t>
            </w:r>
          </w:p>
        </w:tc>
        <w:tc>
          <w:tcPr>
            <w:tcW w:w="394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61363EE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257 Übelkeit und/oder Erbrechen</w:t>
            </w:r>
          </w:p>
        </w:tc>
      </w:tr>
      <w:tr w:rsidR="00F75756" w:rsidRPr="0027778A" w14:paraId="3D09691E" w14:textId="77777777" w:rsidTr="002623E8">
        <w:trPr>
          <w:trHeight w:val="362"/>
        </w:trPr>
        <w:tc>
          <w:tcPr>
            <w:tcW w:w="47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5F1E31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554 Schmerzen obere Extremität</w:t>
            </w:r>
          </w:p>
        </w:tc>
        <w:tc>
          <w:tcPr>
            <w:tcW w:w="394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E15FFF6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404 Kopfschmerz</w:t>
            </w:r>
          </w:p>
        </w:tc>
      </w:tr>
      <w:tr w:rsidR="00F75756" w:rsidRPr="0027778A" w14:paraId="3BD6BEFD" w14:textId="77777777" w:rsidTr="002623E8">
        <w:trPr>
          <w:trHeight w:val="362"/>
        </w:trPr>
        <w:tc>
          <w:tcPr>
            <w:tcW w:w="47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127B31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555 Schmerzen untere Extremität</w:t>
            </w:r>
          </w:p>
        </w:tc>
        <w:tc>
          <w:tcPr>
            <w:tcW w:w="394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90CD1BB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405 Krampfanfall</w:t>
            </w:r>
          </w:p>
        </w:tc>
      </w:tr>
      <w:tr w:rsidR="00F75756" w:rsidRPr="0027778A" w14:paraId="01B2462A" w14:textId="77777777" w:rsidTr="002623E8">
        <w:trPr>
          <w:trHeight w:val="362"/>
        </w:trPr>
        <w:tc>
          <w:tcPr>
            <w:tcW w:w="47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69B166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556 Verletzung obere Extremität</w:t>
            </w:r>
          </w:p>
        </w:tc>
        <w:tc>
          <w:tcPr>
            <w:tcW w:w="394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C76674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653 Husten/Verschleimung</w:t>
            </w:r>
          </w:p>
        </w:tc>
      </w:tr>
      <w:tr w:rsidR="00F75756" w:rsidRPr="0027778A" w14:paraId="3E21E22A" w14:textId="77777777" w:rsidTr="002623E8">
        <w:trPr>
          <w:trHeight w:val="362"/>
        </w:trPr>
        <w:tc>
          <w:tcPr>
            <w:tcW w:w="47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3A5A74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557 Verletzung untere Extremität</w:t>
            </w:r>
          </w:p>
        </w:tc>
        <w:tc>
          <w:tcPr>
            <w:tcW w:w="394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CACD986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708 Hautausschlag</w:t>
            </w:r>
          </w:p>
        </w:tc>
      </w:tr>
      <w:tr w:rsidR="00F75756" w:rsidRPr="0027778A" w14:paraId="15211822" w14:textId="77777777" w:rsidTr="002623E8">
        <w:trPr>
          <w:trHeight w:val="362"/>
        </w:trPr>
        <w:tc>
          <w:tcPr>
            <w:tcW w:w="47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EE4218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704 Riss-/Quetsch-/Schnitt-/Stichwunde</w:t>
            </w:r>
          </w:p>
        </w:tc>
        <w:tc>
          <w:tcPr>
            <w:tcW w:w="394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36A6E95" w14:textId="77777777" w:rsidR="00F75756" w:rsidRPr="0027778A" w:rsidRDefault="00F75756" w:rsidP="00F757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</w:pPr>
            <w:r w:rsidRPr="0027778A">
              <w:rPr>
                <w:rFonts w:ascii="Arial" w:eastAsia="Times New Roman" w:hAnsi="Arial" w:cs="Arial"/>
                <w:color w:val="000000"/>
                <w:kern w:val="0"/>
                <w:sz w:val="20"/>
                <w:szCs w:val="22"/>
                <w:lang w:eastAsia="de-DE"/>
                <w14:ligatures w14:val="none"/>
              </w:rPr>
              <w:t>852 Fieber</w:t>
            </w:r>
          </w:p>
        </w:tc>
      </w:tr>
    </w:tbl>
    <w:p w14:paraId="7A4C27EB" w14:textId="22026DCE" w:rsidR="00E511E5" w:rsidRPr="002623E8" w:rsidRDefault="002623E8" w:rsidP="00E511E5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623E8">
        <w:rPr>
          <w:rFonts w:ascii="Arial" w:hAnsi="Arial" w:cs="Arial"/>
          <w:sz w:val="20"/>
          <w:szCs w:val="20"/>
        </w:rPr>
        <w:t xml:space="preserve">Tabelle 1: CEDIS Vorstellungsgründe sortiert nach </w:t>
      </w:r>
      <w:bookmarkStart w:id="0" w:name="_GoBack"/>
      <w:r w:rsidRPr="002623E8">
        <w:rPr>
          <w:rFonts w:ascii="Arial" w:hAnsi="Arial" w:cs="Arial"/>
          <w:sz w:val="20"/>
          <w:szCs w:val="20"/>
        </w:rPr>
        <w:t xml:space="preserve">eher auf eine </w:t>
      </w:r>
      <w:bookmarkEnd w:id="0"/>
      <w:r w:rsidRPr="002623E8">
        <w:rPr>
          <w:rFonts w:ascii="Arial" w:hAnsi="Arial" w:cs="Arial"/>
          <w:sz w:val="20"/>
          <w:szCs w:val="20"/>
        </w:rPr>
        <w:t>traumatologische Ursache zurück zu führen und eher auf eine nicht-traumatologische Ursache zurückzuführen</w:t>
      </w:r>
    </w:p>
    <w:p w14:paraId="110F025C" w14:textId="77777777" w:rsidR="006B2C3E" w:rsidRDefault="006B2C3E" w:rsidP="00E511E5">
      <w:pPr>
        <w:spacing w:line="360" w:lineRule="auto"/>
        <w:jc w:val="both"/>
        <w:rPr>
          <w:rFonts w:ascii="Arial" w:hAnsi="Arial" w:cs="Arial"/>
        </w:rPr>
      </w:pPr>
    </w:p>
    <w:p w14:paraId="0D8B45CF" w14:textId="77777777" w:rsidR="00E511E5" w:rsidRDefault="00E511E5">
      <w:pPr>
        <w:rPr>
          <w:rFonts w:ascii="Arial" w:hAnsi="Arial" w:cs="Arial"/>
        </w:rPr>
      </w:pPr>
    </w:p>
    <w:p w14:paraId="50271940" w14:textId="77777777" w:rsidR="00394466" w:rsidRDefault="00394466">
      <w:pPr>
        <w:rPr>
          <w:rFonts w:ascii="Arial" w:hAnsi="Arial" w:cs="Arial"/>
        </w:rPr>
      </w:pPr>
    </w:p>
    <w:p w14:paraId="35BE3D4C" w14:textId="5DE8EF19" w:rsidR="00E511E5" w:rsidRDefault="00FA1922">
      <w:pPr>
        <w:rPr>
          <w:rFonts w:ascii="Arial" w:hAnsi="Arial" w:cs="Arial"/>
        </w:rPr>
      </w:pPr>
      <w:r>
        <w:rPr>
          <w:rFonts w:ascii="Arial" w:hAnsi="Arial" w:cs="Arial"/>
        </w:rPr>
        <w:t>Abbildung</w:t>
      </w:r>
      <w:r w:rsidR="007E4022">
        <w:rPr>
          <w:rFonts w:ascii="Arial" w:hAnsi="Arial" w:cs="Arial"/>
        </w:rPr>
        <w:t xml:space="preserve"> </w:t>
      </w:r>
      <w:r w:rsidR="0099131E">
        <w:rPr>
          <w:rFonts w:ascii="Arial" w:hAnsi="Arial" w:cs="Arial"/>
        </w:rPr>
        <w:t>1</w:t>
      </w:r>
      <w:r w:rsidR="00B95310">
        <w:rPr>
          <w:rFonts w:ascii="Arial" w:hAnsi="Arial" w:cs="Arial"/>
        </w:rPr>
        <w:t>:</w:t>
      </w:r>
    </w:p>
    <w:p w14:paraId="038C73E6" w14:textId="6EB4F8BE" w:rsidR="00E511E5" w:rsidRDefault="00E511E5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FB77714" wp14:editId="1A431A5D">
            <wp:extent cx="5410200" cy="3543300"/>
            <wp:effectExtent l="0" t="0" r="0" b="0"/>
            <wp:docPr id="1710959415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22AF698-FD3E-7FA2-E11B-21AC5A6B38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128A5E4" w14:textId="16DF3FB6" w:rsidR="00B42C9B" w:rsidRPr="006234FA" w:rsidRDefault="00FA19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.</w:t>
      </w:r>
      <w:r w:rsidR="006234FA" w:rsidRPr="006234FA">
        <w:rPr>
          <w:rFonts w:ascii="Arial" w:hAnsi="Arial" w:cs="Arial"/>
          <w:sz w:val="20"/>
          <w:szCs w:val="20"/>
        </w:rPr>
        <w:t xml:space="preserve"> </w:t>
      </w:r>
      <w:r w:rsidR="0099131E">
        <w:rPr>
          <w:rFonts w:ascii="Arial" w:hAnsi="Arial" w:cs="Arial"/>
          <w:sz w:val="20"/>
          <w:szCs w:val="20"/>
        </w:rPr>
        <w:t>1</w:t>
      </w:r>
      <w:r w:rsidR="006234FA" w:rsidRPr="006234FA">
        <w:rPr>
          <w:rFonts w:ascii="Arial" w:hAnsi="Arial" w:cs="Arial"/>
          <w:sz w:val="20"/>
          <w:szCs w:val="20"/>
        </w:rPr>
        <w:t>: Verteilung des Alters in allen Notaufnahmen, in der PINA und in der ZNA</w:t>
      </w:r>
    </w:p>
    <w:p w14:paraId="5AEDDD0D" w14:textId="77777777" w:rsidR="00E511E5" w:rsidRDefault="00E511E5">
      <w:pPr>
        <w:rPr>
          <w:rFonts w:ascii="Arial" w:hAnsi="Arial" w:cs="Arial"/>
        </w:rPr>
      </w:pPr>
    </w:p>
    <w:p w14:paraId="06AA5BFF" w14:textId="77777777" w:rsidR="00E511E5" w:rsidRDefault="00E511E5">
      <w:pPr>
        <w:rPr>
          <w:rFonts w:ascii="Arial" w:hAnsi="Arial" w:cs="Arial"/>
        </w:rPr>
      </w:pPr>
    </w:p>
    <w:p w14:paraId="706DA884" w14:textId="77777777" w:rsidR="00E511E5" w:rsidRDefault="00E511E5">
      <w:pPr>
        <w:rPr>
          <w:rFonts w:ascii="Arial" w:hAnsi="Arial" w:cs="Arial"/>
        </w:rPr>
      </w:pPr>
    </w:p>
    <w:p w14:paraId="4D7298C9" w14:textId="77777777" w:rsidR="00FA1922" w:rsidRDefault="00FA1922">
      <w:pPr>
        <w:rPr>
          <w:rFonts w:ascii="Arial" w:hAnsi="Arial" w:cs="Arial"/>
        </w:rPr>
      </w:pPr>
    </w:p>
    <w:p w14:paraId="4CA9D25E" w14:textId="33B7735C" w:rsidR="00E511E5" w:rsidRDefault="00FA1922">
      <w:pPr>
        <w:rPr>
          <w:rFonts w:ascii="Arial" w:hAnsi="Arial" w:cs="Arial"/>
        </w:rPr>
      </w:pPr>
      <w:r>
        <w:rPr>
          <w:rFonts w:ascii="Arial" w:hAnsi="Arial" w:cs="Arial"/>
        </w:rPr>
        <w:t>Abbildung</w:t>
      </w:r>
      <w:r w:rsidR="005A22D4">
        <w:rPr>
          <w:rFonts w:ascii="Arial" w:hAnsi="Arial" w:cs="Arial"/>
        </w:rPr>
        <w:t xml:space="preserve"> </w:t>
      </w:r>
      <w:r w:rsidR="0099131E">
        <w:rPr>
          <w:rFonts w:ascii="Arial" w:hAnsi="Arial" w:cs="Arial"/>
        </w:rPr>
        <w:t>2</w:t>
      </w:r>
      <w:r w:rsidR="005A22D4">
        <w:rPr>
          <w:rFonts w:ascii="Arial" w:hAnsi="Arial" w:cs="Arial"/>
        </w:rPr>
        <w:t>:</w:t>
      </w:r>
    </w:p>
    <w:p w14:paraId="1B025767" w14:textId="7BB1972C" w:rsidR="00E511E5" w:rsidRDefault="00E511E5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7016686" wp14:editId="3BC7001E">
            <wp:extent cx="4572000" cy="2743200"/>
            <wp:effectExtent l="0" t="0" r="0" b="0"/>
            <wp:docPr id="148577732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6DB52AA9-A8A3-B3AE-E127-BFDC3BA6CC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B35AAB3" w14:textId="3F03483B" w:rsidR="006234FA" w:rsidRDefault="00FA19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.</w:t>
      </w:r>
      <w:r w:rsidR="006234FA" w:rsidRPr="005A22D4">
        <w:rPr>
          <w:rFonts w:ascii="Arial" w:hAnsi="Arial" w:cs="Arial"/>
          <w:sz w:val="20"/>
          <w:szCs w:val="20"/>
        </w:rPr>
        <w:t xml:space="preserve"> </w:t>
      </w:r>
      <w:r w:rsidR="0099131E">
        <w:rPr>
          <w:rFonts w:ascii="Arial" w:hAnsi="Arial" w:cs="Arial"/>
          <w:sz w:val="20"/>
          <w:szCs w:val="20"/>
        </w:rPr>
        <w:t>2</w:t>
      </w:r>
      <w:r w:rsidR="005A22D4" w:rsidRPr="005A22D4">
        <w:rPr>
          <w:rFonts w:ascii="Arial" w:hAnsi="Arial" w:cs="Arial"/>
          <w:sz w:val="20"/>
          <w:szCs w:val="20"/>
        </w:rPr>
        <w:t>: Geschlechtsverteilung in allen Notaufnahmen, in der PINA und in der ZNA</w:t>
      </w:r>
    </w:p>
    <w:p w14:paraId="37DA64D5" w14:textId="77777777" w:rsidR="005A22D4" w:rsidRPr="005A22D4" w:rsidRDefault="005A22D4">
      <w:pPr>
        <w:rPr>
          <w:rFonts w:ascii="Arial" w:hAnsi="Arial" w:cs="Arial"/>
          <w:sz w:val="20"/>
          <w:szCs w:val="20"/>
        </w:rPr>
      </w:pPr>
    </w:p>
    <w:p w14:paraId="43C7ED94" w14:textId="44F4E6E4" w:rsidR="00E511E5" w:rsidRDefault="00FA1922">
      <w:pPr>
        <w:rPr>
          <w:rFonts w:ascii="Arial" w:hAnsi="Arial" w:cs="Arial"/>
        </w:rPr>
      </w:pPr>
      <w:r>
        <w:rPr>
          <w:rFonts w:ascii="Arial" w:hAnsi="Arial" w:cs="Arial"/>
        </w:rPr>
        <w:t>Abbildung</w:t>
      </w:r>
      <w:r w:rsidR="005A22D4">
        <w:rPr>
          <w:rFonts w:ascii="Arial" w:hAnsi="Arial" w:cs="Arial"/>
        </w:rPr>
        <w:t xml:space="preserve"> </w:t>
      </w:r>
      <w:r w:rsidR="0099131E">
        <w:rPr>
          <w:rFonts w:ascii="Arial" w:hAnsi="Arial" w:cs="Arial"/>
        </w:rPr>
        <w:t>3</w:t>
      </w:r>
      <w:r w:rsidR="005A22D4">
        <w:rPr>
          <w:rFonts w:ascii="Arial" w:hAnsi="Arial" w:cs="Arial"/>
        </w:rPr>
        <w:t>:</w:t>
      </w:r>
    </w:p>
    <w:p w14:paraId="5538797A" w14:textId="19E76A08" w:rsidR="00E511E5" w:rsidRDefault="00E511E5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DDB82AE" wp14:editId="49313BE1">
            <wp:extent cx="4572000" cy="2743200"/>
            <wp:effectExtent l="0" t="0" r="0" b="0"/>
            <wp:docPr id="151730181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D0399D97-DC62-D016-5ABA-6555BFBB91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7739BAC" w14:textId="1FF6AE19" w:rsidR="00E511E5" w:rsidRPr="000001BC" w:rsidRDefault="00FA19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.</w:t>
      </w:r>
      <w:r w:rsidR="005A22D4" w:rsidRPr="000001BC">
        <w:rPr>
          <w:rFonts w:ascii="Arial" w:hAnsi="Arial" w:cs="Arial"/>
          <w:sz w:val="20"/>
          <w:szCs w:val="20"/>
        </w:rPr>
        <w:t xml:space="preserve"> </w:t>
      </w:r>
      <w:r w:rsidR="00DE3619">
        <w:rPr>
          <w:rFonts w:ascii="Arial" w:hAnsi="Arial" w:cs="Arial"/>
          <w:sz w:val="20"/>
          <w:szCs w:val="20"/>
        </w:rPr>
        <w:t>3</w:t>
      </w:r>
      <w:r w:rsidR="005A22D4" w:rsidRPr="000001BC">
        <w:rPr>
          <w:rFonts w:ascii="Arial" w:hAnsi="Arial" w:cs="Arial"/>
          <w:sz w:val="20"/>
          <w:szCs w:val="20"/>
        </w:rPr>
        <w:t xml:space="preserve">: </w:t>
      </w:r>
      <w:r w:rsidR="00F45ED2" w:rsidRPr="000001BC">
        <w:rPr>
          <w:rFonts w:ascii="Arial" w:hAnsi="Arial" w:cs="Arial"/>
          <w:sz w:val="20"/>
          <w:szCs w:val="20"/>
        </w:rPr>
        <w:t>Verteilung der Zuführungswege in alle Notaufnah</w:t>
      </w:r>
      <w:r w:rsidR="00127FB3" w:rsidRPr="000001BC">
        <w:rPr>
          <w:rFonts w:ascii="Arial" w:hAnsi="Arial" w:cs="Arial"/>
          <w:sz w:val="20"/>
          <w:szCs w:val="20"/>
        </w:rPr>
        <w:t xml:space="preserve">me, in </w:t>
      </w:r>
      <w:r w:rsidR="000001BC" w:rsidRPr="000001BC">
        <w:rPr>
          <w:rFonts w:ascii="Arial" w:hAnsi="Arial" w:cs="Arial"/>
          <w:sz w:val="20"/>
          <w:szCs w:val="20"/>
        </w:rPr>
        <w:t>der PINA und in der ZNA</w:t>
      </w:r>
    </w:p>
    <w:p w14:paraId="024D8D42" w14:textId="77777777" w:rsidR="00E511E5" w:rsidRDefault="00E511E5">
      <w:pPr>
        <w:rPr>
          <w:rFonts w:ascii="Arial" w:hAnsi="Arial" w:cs="Arial"/>
        </w:rPr>
      </w:pPr>
    </w:p>
    <w:p w14:paraId="0DC2BA73" w14:textId="77777777" w:rsidR="00E511E5" w:rsidRDefault="00E511E5">
      <w:pPr>
        <w:rPr>
          <w:rFonts w:ascii="Arial" w:hAnsi="Arial" w:cs="Arial"/>
        </w:rPr>
      </w:pPr>
    </w:p>
    <w:p w14:paraId="3FDF92AE" w14:textId="77777777" w:rsidR="00E511E5" w:rsidRDefault="00E511E5">
      <w:pPr>
        <w:rPr>
          <w:rFonts w:ascii="Arial" w:hAnsi="Arial" w:cs="Arial"/>
        </w:rPr>
      </w:pPr>
    </w:p>
    <w:p w14:paraId="6116A905" w14:textId="77777777" w:rsidR="00E511E5" w:rsidRDefault="00E511E5">
      <w:pPr>
        <w:rPr>
          <w:rFonts w:ascii="Arial" w:hAnsi="Arial" w:cs="Arial"/>
        </w:rPr>
      </w:pPr>
    </w:p>
    <w:p w14:paraId="01A3F5F7" w14:textId="77777777" w:rsidR="00E511E5" w:rsidRDefault="00E511E5">
      <w:pPr>
        <w:rPr>
          <w:rFonts w:ascii="Arial" w:hAnsi="Arial" w:cs="Arial"/>
        </w:rPr>
      </w:pPr>
    </w:p>
    <w:p w14:paraId="7689DEBF" w14:textId="6ED531F3" w:rsidR="00E511E5" w:rsidRDefault="00FA1922">
      <w:pPr>
        <w:rPr>
          <w:rFonts w:ascii="Arial" w:hAnsi="Arial" w:cs="Arial"/>
        </w:rPr>
      </w:pPr>
      <w:r>
        <w:rPr>
          <w:rFonts w:ascii="Arial" w:hAnsi="Arial" w:cs="Arial"/>
        </w:rPr>
        <w:t>Abbildung</w:t>
      </w:r>
      <w:r w:rsidR="00102C4E">
        <w:rPr>
          <w:rFonts w:ascii="Arial" w:hAnsi="Arial" w:cs="Arial"/>
        </w:rPr>
        <w:t xml:space="preserve"> </w:t>
      </w:r>
      <w:r w:rsidR="00DE3619">
        <w:rPr>
          <w:rFonts w:ascii="Arial" w:hAnsi="Arial" w:cs="Arial"/>
        </w:rPr>
        <w:t>4</w:t>
      </w:r>
      <w:r w:rsidR="00102C4E">
        <w:rPr>
          <w:rFonts w:ascii="Arial" w:hAnsi="Arial" w:cs="Arial"/>
        </w:rPr>
        <w:t>:</w:t>
      </w:r>
    </w:p>
    <w:p w14:paraId="017A88FF" w14:textId="2B39CE59" w:rsidR="00E511E5" w:rsidRDefault="00E511E5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3AE069E" wp14:editId="2640D6E2">
            <wp:extent cx="5145883" cy="2743200"/>
            <wp:effectExtent l="0" t="0" r="17145" b="0"/>
            <wp:docPr id="674734444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F2A43C9A-7AC4-173B-8E3B-04EB61E720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393F512" w14:textId="47F8428A" w:rsidR="000001BC" w:rsidRDefault="00FA19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.</w:t>
      </w:r>
      <w:r w:rsidR="000001BC" w:rsidRPr="00E05027">
        <w:rPr>
          <w:rFonts w:ascii="Arial" w:hAnsi="Arial" w:cs="Arial"/>
          <w:sz w:val="20"/>
          <w:szCs w:val="20"/>
        </w:rPr>
        <w:t xml:space="preserve"> </w:t>
      </w:r>
      <w:r w:rsidR="00DE3619">
        <w:rPr>
          <w:rFonts w:ascii="Arial" w:hAnsi="Arial" w:cs="Arial"/>
          <w:sz w:val="20"/>
          <w:szCs w:val="20"/>
        </w:rPr>
        <w:t>4</w:t>
      </w:r>
      <w:r w:rsidR="000001BC" w:rsidRPr="00E05027">
        <w:rPr>
          <w:rFonts w:ascii="Arial" w:hAnsi="Arial" w:cs="Arial"/>
          <w:sz w:val="20"/>
          <w:szCs w:val="20"/>
        </w:rPr>
        <w:t xml:space="preserve">: Die zeitliche Verteilung </w:t>
      </w:r>
      <w:r w:rsidR="00E05027" w:rsidRPr="00E05027">
        <w:rPr>
          <w:rFonts w:ascii="Arial" w:hAnsi="Arial" w:cs="Arial"/>
          <w:sz w:val="20"/>
          <w:szCs w:val="20"/>
        </w:rPr>
        <w:t>der Vorstellungsgründe in Kindernotaufnahmen</w:t>
      </w:r>
    </w:p>
    <w:p w14:paraId="597D39A5" w14:textId="77777777" w:rsidR="00E05027" w:rsidRDefault="00E05027">
      <w:pPr>
        <w:rPr>
          <w:rFonts w:ascii="Arial" w:hAnsi="Arial" w:cs="Arial"/>
          <w:sz w:val="20"/>
          <w:szCs w:val="20"/>
        </w:rPr>
      </w:pPr>
    </w:p>
    <w:p w14:paraId="4C76AAE2" w14:textId="77777777" w:rsidR="00E05027" w:rsidRPr="00E05027" w:rsidRDefault="00E05027">
      <w:pPr>
        <w:rPr>
          <w:rFonts w:ascii="Arial" w:hAnsi="Arial" w:cs="Arial"/>
          <w:sz w:val="20"/>
          <w:szCs w:val="20"/>
        </w:rPr>
      </w:pPr>
    </w:p>
    <w:p w14:paraId="4F12BBF7" w14:textId="7C267B90" w:rsidR="00E511E5" w:rsidRDefault="00FA1922">
      <w:pPr>
        <w:rPr>
          <w:rFonts w:ascii="Arial" w:hAnsi="Arial" w:cs="Arial"/>
        </w:rPr>
      </w:pPr>
      <w:r>
        <w:rPr>
          <w:rFonts w:ascii="Arial" w:hAnsi="Arial" w:cs="Arial"/>
        </w:rPr>
        <w:t>Abbildung</w:t>
      </w:r>
      <w:r w:rsidR="00E05027">
        <w:rPr>
          <w:rFonts w:ascii="Arial" w:hAnsi="Arial" w:cs="Arial"/>
        </w:rPr>
        <w:t xml:space="preserve"> </w:t>
      </w:r>
      <w:r w:rsidR="00DE3619">
        <w:rPr>
          <w:rFonts w:ascii="Arial" w:hAnsi="Arial" w:cs="Arial"/>
        </w:rPr>
        <w:t>5</w:t>
      </w:r>
      <w:r w:rsidR="00E05027">
        <w:rPr>
          <w:rFonts w:ascii="Arial" w:hAnsi="Arial" w:cs="Arial"/>
        </w:rPr>
        <w:t>:</w:t>
      </w:r>
    </w:p>
    <w:p w14:paraId="102D250C" w14:textId="4B06236C" w:rsidR="00E511E5" w:rsidRDefault="00E511E5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589BCDA" wp14:editId="501ED022">
            <wp:extent cx="5141120" cy="2743200"/>
            <wp:effectExtent l="0" t="0" r="2540" b="0"/>
            <wp:docPr id="36371907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83E67007-07D2-757A-BBC0-D75ED6C938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E50C4D5" w14:textId="3D80753A" w:rsidR="00E05027" w:rsidRPr="00E05027" w:rsidRDefault="00FA19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.</w:t>
      </w:r>
      <w:r w:rsidR="00E05027" w:rsidRPr="00E05027">
        <w:rPr>
          <w:rFonts w:ascii="Arial" w:hAnsi="Arial" w:cs="Arial"/>
          <w:sz w:val="20"/>
          <w:szCs w:val="20"/>
        </w:rPr>
        <w:t xml:space="preserve"> </w:t>
      </w:r>
      <w:r w:rsidR="00DE3619">
        <w:rPr>
          <w:rFonts w:ascii="Arial" w:hAnsi="Arial" w:cs="Arial"/>
          <w:sz w:val="20"/>
          <w:szCs w:val="20"/>
        </w:rPr>
        <w:t>5</w:t>
      </w:r>
      <w:r w:rsidR="00E05027" w:rsidRPr="00E05027">
        <w:rPr>
          <w:rFonts w:ascii="Arial" w:hAnsi="Arial" w:cs="Arial"/>
          <w:sz w:val="20"/>
          <w:szCs w:val="20"/>
        </w:rPr>
        <w:t>: Die zeitliche Verteilung der Vorstellungsgründe in zentralen Notaufnahmen</w:t>
      </w:r>
    </w:p>
    <w:sectPr w:rsidR="00E05027" w:rsidRPr="00E050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1E5"/>
    <w:rsid w:val="000001BC"/>
    <w:rsid w:val="00102C4E"/>
    <w:rsid w:val="00127FB3"/>
    <w:rsid w:val="00140FAE"/>
    <w:rsid w:val="001F7E3A"/>
    <w:rsid w:val="002623E8"/>
    <w:rsid w:val="0027778A"/>
    <w:rsid w:val="0036172B"/>
    <w:rsid w:val="00394466"/>
    <w:rsid w:val="004D2D66"/>
    <w:rsid w:val="005A22D4"/>
    <w:rsid w:val="006234FA"/>
    <w:rsid w:val="006B2C3E"/>
    <w:rsid w:val="007C21B6"/>
    <w:rsid w:val="007E4022"/>
    <w:rsid w:val="0099131E"/>
    <w:rsid w:val="00B42C9B"/>
    <w:rsid w:val="00B95310"/>
    <w:rsid w:val="00CB4BAB"/>
    <w:rsid w:val="00DE3619"/>
    <w:rsid w:val="00E05027"/>
    <w:rsid w:val="00E511E5"/>
    <w:rsid w:val="00F45ED2"/>
    <w:rsid w:val="00F75756"/>
    <w:rsid w:val="00FA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871DB"/>
  <w15:chartTrackingRefBased/>
  <w15:docId w15:val="{572FCE7D-8E9E-439F-81F5-46BB8A24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51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51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511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11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11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11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11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11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11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1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51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51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11E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11E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11E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11E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11E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11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51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51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11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1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511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511E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511E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511E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1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11E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511E5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11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511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511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6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370124d91d270596/Dokumente/Uni/Doktorarbeit/Tabellen%20etc%5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370124d91d270596/Dokumente/Uni/Doktorarbeit/Tabellen%20etc%5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370124d91d270596/Dokumente/Uni/Doktorarbeit/Tabellen%20etc%5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370124d91d270596/Dokumente/Uni/Doktorarbeit/Tabellen%20Dokti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370124d91d270596/Dokumente/Uni/Doktorarbeit/Tabellen%20Dokti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Tabellen etc^.xlsx]Tabelle1'!$B$4</c:f>
              <c:strCache>
                <c:ptCount val="1"/>
                <c:pt idx="0">
                  <c:v>Neugeborene</c:v>
                </c:pt>
              </c:strCache>
            </c:strRef>
          </c:tx>
          <c:spPr>
            <a:solidFill>
              <a:schemeClr val="accent1">
                <a:shade val="53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Tabellen etc^.xlsx]Tabelle1'!$C$3:$E$3</c:f>
              <c:strCache>
                <c:ptCount val="3"/>
                <c:pt idx="0">
                  <c:v>Aller NA</c:v>
                </c:pt>
                <c:pt idx="1">
                  <c:v>PINA</c:v>
                </c:pt>
                <c:pt idx="2">
                  <c:v>ZNA</c:v>
                </c:pt>
              </c:strCache>
            </c:strRef>
          </c:cat>
          <c:val>
            <c:numRef>
              <c:f>'[Tabellen etc^.xlsx]Tabelle1'!$C$4:$E$4</c:f>
              <c:numCache>
                <c:formatCode>0.00%</c:formatCode>
                <c:ptCount val="3"/>
                <c:pt idx="0">
                  <c:v>1.2200000000000001E-2</c:v>
                </c:pt>
                <c:pt idx="1">
                  <c:v>3.9399999999999998E-2</c:v>
                </c:pt>
                <c:pt idx="2">
                  <c:v>8.89999999999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19-40CA-A7B8-582BB43EC45A}"/>
            </c:ext>
          </c:extLst>
        </c:ser>
        <c:ser>
          <c:idx val="1"/>
          <c:order val="1"/>
          <c:tx>
            <c:strRef>
              <c:f>'[Tabellen etc^.xlsx]Tabelle1'!$B$5</c:f>
              <c:strCache>
                <c:ptCount val="1"/>
                <c:pt idx="0">
                  <c:v>Säuglinge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Tabellen etc^.xlsx]Tabelle1'!$C$3:$E$3</c:f>
              <c:strCache>
                <c:ptCount val="3"/>
                <c:pt idx="0">
                  <c:v>Aller NA</c:v>
                </c:pt>
                <c:pt idx="1">
                  <c:v>PINA</c:v>
                </c:pt>
                <c:pt idx="2">
                  <c:v>ZNA</c:v>
                </c:pt>
              </c:strCache>
            </c:strRef>
          </c:cat>
          <c:val>
            <c:numRef>
              <c:f>'[Tabellen etc^.xlsx]Tabelle1'!$C$5:$E$5</c:f>
              <c:numCache>
                <c:formatCode>0.00%</c:formatCode>
                <c:ptCount val="3"/>
                <c:pt idx="0">
                  <c:v>0.1431</c:v>
                </c:pt>
                <c:pt idx="1">
                  <c:v>0.2717</c:v>
                </c:pt>
                <c:pt idx="2">
                  <c:v>0.1418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19-40CA-A7B8-582BB43EC45A}"/>
            </c:ext>
          </c:extLst>
        </c:ser>
        <c:ser>
          <c:idx val="2"/>
          <c:order val="2"/>
          <c:tx>
            <c:strRef>
              <c:f>'[Tabellen etc^.xlsx]Tabelle1'!$B$6</c:f>
              <c:strCache>
                <c:ptCount val="1"/>
                <c:pt idx="0">
                  <c:v>Kleinkind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Tabellen etc^.xlsx]Tabelle1'!$C$3:$E$3</c:f>
              <c:strCache>
                <c:ptCount val="3"/>
                <c:pt idx="0">
                  <c:v>Aller NA</c:v>
                </c:pt>
                <c:pt idx="1">
                  <c:v>PINA</c:v>
                </c:pt>
                <c:pt idx="2">
                  <c:v>ZNA</c:v>
                </c:pt>
              </c:strCache>
            </c:strRef>
          </c:cat>
          <c:val>
            <c:numRef>
              <c:f>'[Tabellen etc^.xlsx]Tabelle1'!$C$6:$E$6</c:f>
              <c:numCache>
                <c:formatCode>0.00%</c:formatCode>
                <c:ptCount val="3"/>
                <c:pt idx="0">
                  <c:v>0.15609999999999999</c:v>
                </c:pt>
                <c:pt idx="1">
                  <c:v>0.18429999999999999</c:v>
                </c:pt>
                <c:pt idx="2">
                  <c:v>0.138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B19-40CA-A7B8-582BB43EC45A}"/>
            </c:ext>
          </c:extLst>
        </c:ser>
        <c:ser>
          <c:idx val="3"/>
          <c:order val="3"/>
          <c:tx>
            <c:strRef>
              <c:f>'[Tabellen etc^.xlsx]Tabelle1'!$B$7</c:f>
              <c:strCache>
                <c:ptCount val="1"/>
                <c:pt idx="0">
                  <c:v>Kinder</c:v>
                </c:pt>
              </c:strCache>
            </c:strRef>
          </c:tx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Tabellen etc^.xlsx]Tabelle1'!$C$3:$E$3</c:f>
              <c:strCache>
                <c:ptCount val="3"/>
                <c:pt idx="0">
                  <c:v>Aller NA</c:v>
                </c:pt>
                <c:pt idx="1">
                  <c:v>PINA</c:v>
                </c:pt>
                <c:pt idx="2">
                  <c:v>ZNA</c:v>
                </c:pt>
              </c:strCache>
            </c:strRef>
          </c:cat>
          <c:val>
            <c:numRef>
              <c:f>'[Tabellen etc^.xlsx]Tabelle1'!$C$7:$E$7</c:f>
              <c:numCache>
                <c:formatCode>0.00%</c:formatCode>
                <c:ptCount val="3"/>
                <c:pt idx="0">
                  <c:v>0.39069999999999999</c:v>
                </c:pt>
                <c:pt idx="1">
                  <c:v>0.35170000000000001</c:v>
                </c:pt>
                <c:pt idx="2">
                  <c:v>0.3955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B19-40CA-A7B8-582BB43EC45A}"/>
            </c:ext>
          </c:extLst>
        </c:ser>
        <c:ser>
          <c:idx val="4"/>
          <c:order val="4"/>
          <c:tx>
            <c:strRef>
              <c:f>'[Tabellen etc^.xlsx]Tabelle1'!$B$8</c:f>
              <c:strCache>
                <c:ptCount val="1"/>
                <c:pt idx="0">
                  <c:v>Jugendliche</c:v>
                </c:pt>
              </c:strCache>
            </c:strRef>
          </c:tx>
          <c:spPr>
            <a:solidFill>
              <a:schemeClr val="accent1">
                <a:tint val="54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Tabellen etc^.xlsx]Tabelle1'!$C$3:$E$3</c:f>
              <c:strCache>
                <c:ptCount val="3"/>
                <c:pt idx="0">
                  <c:v>Aller NA</c:v>
                </c:pt>
                <c:pt idx="1">
                  <c:v>PINA</c:v>
                </c:pt>
                <c:pt idx="2">
                  <c:v>ZNA</c:v>
                </c:pt>
              </c:strCache>
            </c:strRef>
          </c:cat>
          <c:val>
            <c:numRef>
              <c:f>'[Tabellen etc^.xlsx]Tabelle1'!$C$8:$E$8</c:f>
              <c:numCache>
                <c:formatCode>0.00%</c:formatCode>
                <c:ptCount val="3"/>
                <c:pt idx="0">
                  <c:v>0.29780000000000001</c:v>
                </c:pt>
                <c:pt idx="1">
                  <c:v>0.15279999999999999</c:v>
                </c:pt>
                <c:pt idx="2">
                  <c:v>0.3158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B19-40CA-A7B8-582BB43EC45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85089696"/>
        <c:axId val="185096416"/>
      </c:barChart>
      <c:catAx>
        <c:axId val="185089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5096416"/>
        <c:crosses val="autoZero"/>
        <c:auto val="1"/>
        <c:lblAlgn val="ctr"/>
        <c:lblOffset val="100"/>
        <c:noMultiLvlLbl val="0"/>
      </c:catAx>
      <c:valAx>
        <c:axId val="185096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5089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Tabellen etc^.xlsx]Tabelle2'!$B$4</c:f>
              <c:strCache>
                <c:ptCount val="1"/>
                <c:pt idx="0">
                  <c:v>Männlich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ellen etc^.xlsx]Tabelle2'!$C$3:$E$3</c:f>
              <c:strCache>
                <c:ptCount val="3"/>
                <c:pt idx="0">
                  <c:v>Alle NA</c:v>
                </c:pt>
                <c:pt idx="1">
                  <c:v>PINA</c:v>
                </c:pt>
                <c:pt idx="2">
                  <c:v>ZNA</c:v>
                </c:pt>
              </c:strCache>
            </c:strRef>
          </c:cat>
          <c:val>
            <c:numRef>
              <c:f>'[Tabellen etc^.xlsx]Tabelle2'!$C$4:$E$4</c:f>
              <c:numCache>
                <c:formatCode>0.00%</c:formatCode>
                <c:ptCount val="3"/>
                <c:pt idx="0">
                  <c:v>0.55779999999999996</c:v>
                </c:pt>
                <c:pt idx="1">
                  <c:v>0.5534</c:v>
                </c:pt>
                <c:pt idx="2">
                  <c:v>0.5584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4E-436A-BB00-1B6C21041DF0}"/>
            </c:ext>
          </c:extLst>
        </c:ser>
        <c:ser>
          <c:idx val="1"/>
          <c:order val="1"/>
          <c:tx>
            <c:strRef>
              <c:f>'[Tabellen etc^.xlsx]Tabelle2'!$B$5</c:f>
              <c:strCache>
                <c:ptCount val="1"/>
                <c:pt idx="0">
                  <c:v>Weiblich</c:v>
                </c:pt>
              </c:strCache>
            </c:strRef>
          </c:tx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ellen etc^.xlsx]Tabelle2'!$C$3:$E$3</c:f>
              <c:strCache>
                <c:ptCount val="3"/>
                <c:pt idx="0">
                  <c:v>Alle NA</c:v>
                </c:pt>
                <c:pt idx="1">
                  <c:v>PINA</c:v>
                </c:pt>
                <c:pt idx="2">
                  <c:v>ZNA</c:v>
                </c:pt>
              </c:strCache>
            </c:strRef>
          </c:cat>
          <c:val>
            <c:numRef>
              <c:f>'[Tabellen etc^.xlsx]Tabelle2'!$C$5:$E$5</c:f>
              <c:numCache>
                <c:formatCode>0.00%</c:formatCode>
                <c:ptCount val="3"/>
                <c:pt idx="0">
                  <c:v>0.44219999999999998</c:v>
                </c:pt>
                <c:pt idx="1">
                  <c:v>0.4466</c:v>
                </c:pt>
                <c:pt idx="2">
                  <c:v>0.4415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4E-436A-BB00-1B6C21041D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0297184"/>
        <c:axId val="70298144"/>
      </c:barChart>
      <c:catAx>
        <c:axId val="70297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0298144"/>
        <c:crosses val="autoZero"/>
        <c:auto val="1"/>
        <c:lblAlgn val="ctr"/>
        <c:lblOffset val="100"/>
        <c:noMultiLvlLbl val="0"/>
      </c:catAx>
      <c:valAx>
        <c:axId val="70298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0297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Tabellen etc^.xlsx]Tabelle3'!$B$5</c:f>
              <c:strCache>
                <c:ptCount val="1"/>
                <c:pt idx="0">
                  <c:v>Kein Transport</c:v>
                </c:pt>
              </c:strCache>
            </c:strRef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Tabellen etc^.xlsx]Tabelle3'!$C$4:$E$4</c:f>
              <c:strCache>
                <c:ptCount val="3"/>
                <c:pt idx="0">
                  <c:v>Alle NA</c:v>
                </c:pt>
                <c:pt idx="1">
                  <c:v>PINA</c:v>
                </c:pt>
                <c:pt idx="2">
                  <c:v>ZNA</c:v>
                </c:pt>
              </c:strCache>
            </c:strRef>
          </c:cat>
          <c:val>
            <c:numRef>
              <c:f>'[Tabellen etc^.xlsx]Tabelle3'!$C$5:$E$5</c:f>
              <c:numCache>
                <c:formatCode>0.00%</c:formatCode>
                <c:ptCount val="3"/>
                <c:pt idx="0">
                  <c:v>0.85509999999999997</c:v>
                </c:pt>
                <c:pt idx="1">
                  <c:v>0.87019999999999997</c:v>
                </c:pt>
                <c:pt idx="2">
                  <c:v>0.8531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FC-4D5B-A811-4264F337B605}"/>
            </c:ext>
          </c:extLst>
        </c:ser>
        <c:ser>
          <c:idx val="1"/>
          <c:order val="1"/>
          <c:tx>
            <c:strRef>
              <c:f>'[Tabellen etc^.xlsx]Tabelle3'!$B$6</c:f>
              <c:strCache>
                <c:ptCount val="1"/>
                <c:pt idx="0">
                  <c:v>Bodentranspor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Tabellen etc^.xlsx]Tabelle3'!$C$4:$E$4</c:f>
              <c:strCache>
                <c:ptCount val="3"/>
                <c:pt idx="0">
                  <c:v>Alle NA</c:v>
                </c:pt>
                <c:pt idx="1">
                  <c:v>PINA</c:v>
                </c:pt>
                <c:pt idx="2">
                  <c:v>ZNA</c:v>
                </c:pt>
              </c:strCache>
            </c:strRef>
          </c:cat>
          <c:val>
            <c:numRef>
              <c:f>'[Tabellen etc^.xlsx]Tabelle3'!$C$6:$E$6</c:f>
              <c:numCache>
                <c:formatCode>0.00%</c:formatCode>
                <c:ptCount val="3"/>
                <c:pt idx="0">
                  <c:v>0.1414</c:v>
                </c:pt>
                <c:pt idx="1">
                  <c:v>0.11070000000000001</c:v>
                </c:pt>
                <c:pt idx="2">
                  <c:v>0.14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FC-4D5B-A811-4264F337B605}"/>
            </c:ext>
          </c:extLst>
        </c:ser>
        <c:ser>
          <c:idx val="2"/>
          <c:order val="2"/>
          <c:tx>
            <c:strRef>
              <c:f>'[Tabellen etc^.xlsx]Tabelle3'!$B$7</c:f>
              <c:strCache>
                <c:ptCount val="1"/>
                <c:pt idx="0">
                  <c:v>Lufttransport</c:v>
                </c:pt>
              </c:strCache>
            </c:strRef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Tabellen etc^.xlsx]Tabelle3'!$C$4:$E$4</c:f>
              <c:strCache>
                <c:ptCount val="3"/>
                <c:pt idx="0">
                  <c:v>Alle NA</c:v>
                </c:pt>
                <c:pt idx="1">
                  <c:v>PINA</c:v>
                </c:pt>
                <c:pt idx="2">
                  <c:v>ZNA</c:v>
                </c:pt>
              </c:strCache>
            </c:strRef>
          </c:cat>
          <c:val>
            <c:numRef>
              <c:f>'[Tabellen etc^.xlsx]Tabelle3'!$C$7:$E$7</c:f>
              <c:numCache>
                <c:formatCode>0.00%</c:formatCode>
                <c:ptCount val="3"/>
                <c:pt idx="0">
                  <c:v>3.5000000000000001E-3</c:v>
                </c:pt>
                <c:pt idx="1">
                  <c:v>1.9E-2</c:v>
                </c:pt>
                <c:pt idx="2">
                  <c:v>1.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FC-4D5B-A811-4264F337B60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4925968"/>
        <c:axId val="184915888"/>
      </c:barChart>
      <c:catAx>
        <c:axId val="184925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4915888"/>
        <c:crosses val="autoZero"/>
        <c:auto val="1"/>
        <c:lblAlgn val="ctr"/>
        <c:lblOffset val="100"/>
        <c:noMultiLvlLbl val="0"/>
      </c:catAx>
      <c:valAx>
        <c:axId val="184915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4925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Tabellen Dokti.xlsx]Tabelle4'!$D$15</c:f>
              <c:strCache>
                <c:ptCount val="1"/>
                <c:pt idx="0">
                  <c:v>Tag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ellen Dokti.xlsx]Tabelle4'!$C$16:$C$26</c:f>
              <c:strCache>
                <c:ptCount val="11"/>
                <c:pt idx="0">
                  <c:v>Fieber (CEDIS 852)</c:v>
                </c:pt>
                <c:pt idx="1">
                  <c:v>Kopfverletzung (CEDIS 407)</c:v>
                </c:pt>
                <c:pt idx="2">
                  <c:v>Bauchschmerzen (CEDIS 251)</c:v>
                </c:pt>
                <c:pt idx="3">
                  <c:v>Verletzung obere Extremitäten (CEDIS 556)</c:v>
                </c:pt>
                <c:pt idx="4">
                  <c:v>Husten/Verschleimung (CEDIS 653)</c:v>
                </c:pt>
                <c:pt idx="5">
                  <c:v>Verletzung untere Extremitäten (CEDIS 557)</c:v>
                </c:pt>
                <c:pt idx="6">
                  <c:v>Übelkeit und/ oder Erbrechen (CEDIS 257)</c:v>
                </c:pt>
                <c:pt idx="7">
                  <c:v>Hautausschlag (CEDIS 708)</c:v>
                </c:pt>
                <c:pt idx="8">
                  <c:v>Krampfanfall (CEDIS 405)</c:v>
                </c:pt>
                <c:pt idx="9">
                  <c:v>Kopfschmerz (CEDIS 404)</c:v>
                </c:pt>
                <c:pt idx="10">
                  <c:v>Ohrenschmerz (CEDIS 185)</c:v>
                </c:pt>
              </c:strCache>
            </c:strRef>
          </c:cat>
          <c:val>
            <c:numRef>
              <c:f>'[Tabellen Dokti.xlsx]Tabelle4'!$D$16:$D$26</c:f>
              <c:numCache>
                <c:formatCode>General</c:formatCode>
                <c:ptCount val="11"/>
                <c:pt idx="0">
                  <c:v>1237</c:v>
                </c:pt>
                <c:pt idx="1">
                  <c:v>962</c:v>
                </c:pt>
                <c:pt idx="2">
                  <c:v>756</c:v>
                </c:pt>
                <c:pt idx="3">
                  <c:v>669</c:v>
                </c:pt>
                <c:pt idx="4">
                  <c:v>635</c:v>
                </c:pt>
                <c:pt idx="5">
                  <c:v>539</c:v>
                </c:pt>
                <c:pt idx="6">
                  <c:v>462</c:v>
                </c:pt>
                <c:pt idx="7">
                  <c:v>276</c:v>
                </c:pt>
                <c:pt idx="8">
                  <c:v>272</c:v>
                </c:pt>
                <c:pt idx="9">
                  <c:v>2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D0-4317-BE78-2FEE00E448D2}"/>
            </c:ext>
          </c:extLst>
        </c:ser>
        <c:ser>
          <c:idx val="1"/>
          <c:order val="1"/>
          <c:tx>
            <c:strRef>
              <c:f>'[Tabellen Dokti.xlsx]Tabelle4'!$E$15</c:f>
              <c:strCache>
                <c:ptCount val="1"/>
                <c:pt idx="0">
                  <c:v>Nacht</c:v>
                </c:pt>
              </c:strCache>
            </c:strRef>
          </c:tx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ellen Dokti.xlsx]Tabelle4'!$C$16:$C$26</c:f>
              <c:strCache>
                <c:ptCount val="11"/>
                <c:pt idx="0">
                  <c:v>Fieber (CEDIS 852)</c:v>
                </c:pt>
                <c:pt idx="1">
                  <c:v>Kopfverletzung (CEDIS 407)</c:v>
                </c:pt>
                <c:pt idx="2">
                  <c:v>Bauchschmerzen (CEDIS 251)</c:v>
                </c:pt>
                <c:pt idx="3">
                  <c:v>Verletzung obere Extremitäten (CEDIS 556)</c:v>
                </c:pt>
                <c:pt idx="4">
                  <c:v>Husten/Verschleimung (CEDIS 653)</c:v>
                </c:pt>
                <c:pt idx="5">
                  <c:v>Verletzung untere Extremitäten (CEDIS 557)</c:v>
                </c:pt>
                <c:pt idx="6">
                  <c:v>Übelkeit und/ oder Erbrechen (CEDIS 257)</c:v>
                </c:pt>
                <c:pt idx="7">
                  <c:v>Hautausschlag (CEDIS 708)</c:v>
                </c:pt>
                <c:pt idx="8">
                  <c:v>Krampfanfall (CEDIS 405)</c:v>
                </c:pt>
                <c:pt idx="9">
                  <c:v>Kopfschmerz (CEDIS 404)</c:v>
                </c:pt>
                <c:pt idx="10">
                  <c:v>Ohrenschmerz (CEDIS 185)</c:v>
                </c:pt>
              </c:strCache>
            </c:strRef>
          </c:cat>
          <c:val>
            <c:numRef>
              <c:f>'[Tabellen Dokti.xlsx]Tabelle4'!$E$16:$E$26</c:f>
              <c:numCache>
                <c:formatCode>General</c:formatCode>
                <c:ptCount val="11"/>
                <c:pt idx="0">
                  <c:v>959</c:v>
                </c:pt>
                <c:pt idx="1">
                  <c:v>444</c:v>
                </c:pt>
                <c:pt idx="2">
                  <c:v>437</c:v>
                </c:pt>
                <c:pt idx="3">
                  <c:v>263</c:v>
                </c:pt>
                <c:pt idx="4">
                  <c:v>476</c:v>
                </c:pt>
                <c:pt idx="5">
                  <c:v>195</c:v>
                </c:pt>
                <c:pt idx="6">
                  <c:v>380</c:v>
                </c:pt>
                <c:pt idx="7">
                  <c:v>136</c:v>
                </c:pt>
                <c:pt idx="8">
                  <c:v>127</c:v>
                </c:pt>
                <c:pt idx="10">
                  <c:v>1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D0-4317-BE78-2FEE00E448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14444847"/>
        <c:axId val="1514445327"/>
      </c:barChart>
      <c:catAx>
        <c:axId val="151444484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14445327"/>
        <c:crosses val="autoZero"/>
        <c:auto val="1"/>
        <c:lblAlgn val="ctr"/>
        <c:lblOffset val="100"/>
        <c:noMultiLvlLbl val="0"/>
      </c:catAx>
      <c:valAx>
        <c:axId val="15144453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144448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Tabellen Dokti.xlsx]Tabelle4'!$D$29</c:f>
              <c:strCache>
                <c:ptCount val="1"/>
                <c:pt idx="0">
                  <c:v>Tag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ellen Dokti.xlsx]Tabelle4'!$C$30:$C$40</c:f>
              <c:strCache>
                <c:ptCount val="11"/>
                <c:pt idx="0">
                  <c:v>Verletzung obere Extremitäten (CEDIS 556)</c:v>
                </c:pt>
                <c:pt idx="1">
                  <c:v>Schmerzen obere Extremitäten (CEDIS 554)</c:v>
                </c:pt>
                <c:pt idx="2">
                  <c:v>Schmerzen untere Extremitäten (CEDIS 555)</c:v>
                </c:pt>
                <c:pt idx="3">
                  <c:v>Kopfverletzung (CEDIS 407)</c:v>
                </c:pt>
                <c:pt idx="4">
                  <c:v>Verletzung untere Extremitäten (CEDIS 557)</c:v>
                </c:pt>
                <c:pt idx="5">
                  <c:v>Bauchschmerzen (CEDIS 251)</c:v>
                </c:pt>
                <c:pt idx="6">
                  <c:v>Fieber (CEDIS 852)</c:v>
                </c:pt>
                <c:pt idx="7">
                  <c:v>Riss-/Quetsch-/Schnitt-Verletzung (CEDIS 704)</c:v>
                </c:pt>
                <c:pt idx="8">
                  <c:v>Kopfschmerz (CEDIS 404)</c:v>
                </c:pt>
                <c:pt idx="9">
                  <c:v>Trauma Gesicht (CEDIS 102)</c:v>
                </c:pt>
                <c:pt idx="10">
                  <c:v>Husten/Verschleimung (CEDIS 653)</c:v>
                </c:pt>
              </c:strCache>
            </c:strRef>
          </c:cat>
          <c:val>
            <c:numRef>
              <c:f>'[Tabellen Dokti.xlsx]Tabelle4'!$D$30:$D$40</c:f>
              <c:numCache>
                <c:formatCode>General</c:formatCode>
                <c:ptCount val="11"/>
                <c:pt idx="0">
                  <c:v>13247</c:v>
                </c:pt>
                <c:pt idx="1">
                  <c:v>12711</c:v>
                </c:pt>
                <c:pt idx="2">
                  <c:v>8890</c:v>
                </c:pt>
                <c:pt idx="3">
                  <c:v>8682</c:v>
                </c:pt>
                <c:pt idx="4">
                  <c:v>8334</c:v>
                </c:pt>
                <c:pt idx="5">
                  <c:v>5555</c:v>
                </c:pt>
                <c:pt idx="6">
                  <c:v>3976</c:v>
                </c:pt>
                <c:pt idx="7">
                  <c:v>3620</c:v>
                </c:pt>
                <c:pt idx="8">
                  <c:v>3483</c:v>
                </c:pt>
                <c:pt idx="9">
                  <c:v>23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A3-4EF1-99C4-40CAAD997950}"/>
            </c:ext>
          </c:extLst>
        </c:ser>
        <c:ser>
          <c:idx val="1"/>
          <c:order val="1"/>
          <c:tx>
            <c:strRef>
              <c:f>'[Tabellen Dokti.xlsx]Tabelle4'!$E$29</c:f>
              <c:strCache>
                <c:ptCount val="1"/>
                <c:pt idx="0">
                  <c:v>Nacht</c:v>
                </c:pt>
              </c:strCache>
            </c:strRef>
          </c:tx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ellen Dokti.xlsx]Tabelle4'!$C$30:$C$40</c:f>
              <c:strCache>
                <c:ptCount val="11"/>
                <c:pt idx="0">
                  <c:v>Verletzung obere Extremitäten (CEDIS 556)</c:v>
                </c:pt>
                <c:pt idx="1">
                  <c:v>Schmerzen obere Extremitäten (CEDIS 554)</c:v>
                </c:pt>
                <c:pt idx="2">
                  <c:v>Schmerzen untere Extremitäten (CEDIS 555)</c:v>
                </c:pt>
                <c:pt idx="3">
                  <c:v>Kopfverletzung (CEDIS 407)</c:v>
                </c:pt>
                <c:pt idx="4">
                  <c:v>Verletzung untere Extremitäten (CEDIS 557)</c:v>
                </c:pt>
                <c:pt idx="5">
                  <c:v>Bauchschmerzen (CEDIS 251)</c:v>
                </c:pt>
                <c:pt idx="6">
                  <c:v>Fieber (CEDIS 852)</c:v>
                </c:pt>
                <c:pt idx="7">
                  <c:v>Riss-/Quetsch-/Schnitt-Verletzung (CEDIS 704)</c:v>
                </c:pt>
                <c:pt idx="8">
                  <c:v>Kopfschmerz (CEDIS 404)</c:v>
                </c:pt>
                <c:pt idx="9">
                  <c:v>Trauma Gesicht (CEDIS 102)</c:v>
                </c:pt>
                <c:pt idx="10">
                  <c:v>Husten/Verschleimung (CEDIS 653)</c:v>
                </c:pt>
              </c:strCache>
            </c:strRef>
          </c:cat>
          <c:val>
            <c:numRef>
              <c:f>'[Tabellen Dokti.xlsx]Tabelle4'!$E$30:$E$40</c:f>
              <c:numCache>
                <c:formatCode>General</c:formatCode>
                <c:ptCount val="11"/>
                <c:pt idx="0">
                  <c:v>5211</c:v>
                </c:pt>
                <c:pt idx="1">
                  <c:v>4767</c:v>
                </c:pt>
                <c:pt idx="2">
                  <c:v>3119</c:v>
                </c:pt>
                <c:pt idx="3">
                  <c:v>3793</c:v>
                </c:pt>
                <c:pt idx="4">
                  <c:v>3351</c:v>
                </c:pt>
                <c:pt idx="5">
                  <c:v>3456</c:v>
                </c:pt>
                <c:pt idx="6">
                  <c:v>3373</c:v>
                </c:pt>
                <c:pt idx="7">
                  <c:v>1667</c:v>
                </c:pt>
                <c:pt idx="8">
                  <c:v>1533</c:v>
                </c:pt>
                <c:pt idx="10">
                  <c:v>12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6A3-4EF1-99C4-40CAAD9979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11327759"/>
        <c:axId val="1511315279"/>
      </c:barChart>
      <c:catAx>
        <c:axId val="151132775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11315279"/>
        <c:crosses val="autoZero"/>
        <c:auto val="1"/>
        <c:lblAlgn val="ctr"/>
        <c:lblOffset val="100"/>
        <c:noMultiLvlLbl val="0"/>
      </c:catAx>
      <c:valAx>
        <c:axId val="15113152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113277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4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5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</Words>
  <Characters>939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ulz</dc:creator>
  <cp:keywords/>
  <dc:description/>
  <cp:lastModifiedBy>Schunk, Domagoj</cp:lastModifiedBy>
  <cp:revision>2</cp:revision>
  <dcterms:created xsi:type="dcterms:W3CDTF">2024-11-01T11:05:00Z</dcterms:created>
  <dcterms:modified xsi:type="dcterms:W3CDTF">2024-11-01T11:05:00Z</dcterms:modified>
</cp:coreProperties>
</file>